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0032C" w14:textId="77777777" w:rsidR="009C20D0" w:rsidRPr="009F6D43" w:rsidRDefault="009C20D0" w:rsidP="009C20D0">
      <w:pPr>
        <w:spacing w:before="100" w:beforeAutospacing="1" w:after="100" w:afterAutospacing="1"/>
        <w:rPr>
          <w:rFonts w:ascii="Times" w:eastAsia="Times New Roman" w:hAnsi="Times" w:cs="Times New Roman"/>
          <w:b/>
          <w:bCs/>
          <w:sz w:val="20"/>
          <w:szCs w:val="20"/>
          <w:lang w:val="en-US" w:eastAsia="en-GB"/>
        </w:rPr>
      </w:pPr>
    </w:p>
    <w:p w14:paraId="5177D083" w14:textId="6C1722D8" w:rsidR="009C20D0" w:rsidRPr="009F6D43" w:rsidRDefault="00CA06B0" w:rsidP="009C20D0">
      <w:pPr>
        <w:pStyle w:val="NormalWeb"/>
        <w:rPr>
          <w:lang w:val="en-US"/>
        </w:rPr>
      </w:pPr>
      <w:r w:rsidRPr="009F6D43">
        <w:rPr>
          <w:rFonts w:ascii="Times" w:hAnsi="Times"/>
          <w:b/>
          <w:bCs/>
          <w:lang w:val="en-US"/>
        </w:rPr>
        <w:t>S2</w:t>
      </w:r>
      <w:r>
        <w:rPr>
          <w:rFonts w:ascii="Times" w:hAnsi="Times"/>
          <w:b/>
          <w:bCs/>
          <w:lang w:val="en-US"/>
        </w:rPr>
        <w:t xml:space="preserve"> </w:t>
      </w:r>
      <w:r w:rsidR="009C20D0" w:rsidRPr="009F6D43">
        <w:rPr>
          <w:rFonts w:ascii="Times" w:hAnsi="Times"/>
          <w:b/>
          <w:bCs/>
          <w:lang w:val="en-US"/>
        </w:rPr>
        <w:t xml:space="preserve">Table. A list of primers designed for </w:t>
      </w:r>
      <w:proofErr w:type="spellStart"/>
      <w:r w:rsidR="009C20D0" w:rsidRPr="009F6D43">
        <w:rPr>
          <w:rFonts w:ascii="Times" w:hAnsi="Times"/>
          <w:b/>
          <w:bCs/>
          <w:lang w:val="en-US"/>
        </w:rPr>
        <w:t>FhbA</w:t>
      </w:r>
      <w:proofErr w:type="spellEnd"/>
      <w:r w:rsidR="009C20D0" w:rsidRPr="009F6D43">
        <w:rPr>
          <w:rFonts w:ascii="Times" w:hAnsi="Times"/>
          <w:b/>
          <w:bCs/>
          <w:lang w:val="en-US"/>
        </w:rPr>
        <w:t xml:space="preserve"> from </w:t>
      </w:r>
      <w:proofErr w:type="spellStart"/>
      <w:proofErr w:type="gramStart"/>
      <w:r w:rsidR="009C20D0" w:rsidRPr="00B106AB">
        <w:rPr>
          <w:rFonts w:ascii="Times" w:hAnsi="Times"/>
          <w:b/>
          <w:bCs/>
          <w:i/>
          <w:iCs/>
          <w:lang w:val="en-US"/>
        </w:rPr>
        <w:t>B.hermsii</w:t>
      </w:r>
      <w:proofErr w:type="spellEnd"/>
      <w:proofErr w:type="gramEnd"/>
    </w:p>
    <w:tbl>
      <w:tblPr>
        <w:tblStyle w:val="TableGrid"/>
        <w:tblpPr w:leftFromText="180" w:rightFromText="180" w:vertAnchor="text" w:horzAnchor="margin" w:tblpX="-289" w:tblpY="350"/>
        <w:tblW w:w="9640" w:type="dxa"/>
        <w:tblLayout w:type="fixed"/>
        <w:tblLook w:val="04A0" w:firstRow="1" w:lastRow="0" w:firstColumn="1" w:lastColumn="0" w:noHBand="0" w:noVBand="1"/>
      </w:tblPr>
      <w:tblGrid>
        <w:gridCol w:w="1050"/>
        <w:gridCol w:w="368"/>
        <w:gridCol w:w="1013"/>
        <w:gridCol w:w="5933"/>
        <w:gridCol w:w="1276"/>
      </w:tblGrid>
      <w:tr w:rsidR="001D2849" w:rsidRPr="000A58F7" w14:paraId="2234942C" w14:textId="77777777" w:rsidTr="004948BB">
        <w:tc>
          <w:tcPr>
            <w:tcW w:w="1050" w:type="dxa"/>
          </w:tcPr>
          <w:p w14:paraId="40D963CE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Mutant number</w:t>
            </w:r>
          </w:p>
        </w:tc>
        <w:tc>
          <w:tcPr>
            <w:tcW w:w="1381" w:type="dxa"/>
            <w:gridSpan w:val="2"/>
          </w:tcPr>
          <w:p w14:paraId="6ED6A256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 xml:space="preserve">Mutation </w:t>
            </w:r>
          </w:p>
        </w:tc>
        <w:tc>
          <w:tcPr>
            <w:tcW w:w="7209" w:type="dxa"/>
            <w:gridSpan w:val="2"/>
          </w:tcPr>
          <w:p w14:paraId="3B1EA88A" w14:textId="77777777" w:rsidR="000A58F7" w:rsidRPr="000A58F7" w:rsidRDefault="000A58F7" w:rsidP="004948BB">
            <w:pPr>
              <w:pStyle w:val="NormalWeb"/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Forward (F) and reverse (R) primers</w:t>
            </w:r>
          </w:p>
        </w:tc>
      </w:tr>
      <w:tr w:rsidR="001D2849" w:rsidRPr="000A58F7" w14:paraId="5CD6705C" w14:textId="77777777" w:rsidTr="004948BB">
        <w:tc>
          <w:tcPr>
            <w:tcW w:w="1050" w:type="dxa"/>
          </w:tcPr>
          <w:p w14:paraId="56250DE3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#1</w:t>
            </w:r>
          </w:p>
        </w:tc>
        <w:tc>
          <w:tcPr>
            <w:tcW w:w="1381" w:type="dxa"/>
            <w:gridSpan w:val="2"/>
          </w:tcPr>
          <w:p w14:paraId="66929641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Phe85Ala</w:t>
            </w:r>
          </w:p>
        </w:tc>
        <w:tc>
          <w:tcPr>
            <w:tcW w:w="7209" w:type="dxa"/>
            <w:gridSpan w:val="2"/>
          </w:tcPr>
          <w:p w14:paraId="0C5CBD4A" w14:textId="506F513F" w:rsidR="000A58F7" w:rsidRPr="000A58F7" w:rsidRDefault="000A58F7" w:rsidP="004948BB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  <w:r w:rsidRPr="000A58F7">
              <w:rPr>
                <w:rFonts w:asciiTheme="majorBidi" w:hAnsiTheme="majorBidi" w:cstheme="majorBidi"/>
                <w:sz w:val="16"/>
                <w:szCs w:val="16"/>
              </w:rPr>
              <w:t>F: GATTTAATGGAACAACAGAAAAGT</w:t>
            </w:r>
            <w:r w:rsidRPr="000A58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CT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 xml:space="preserve">TTAGACAATTTACAGAAAAAGAAAGAAG </w:t>
            </w:r>
            <w:r w:rsidR="00296B68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  </w:t>
            </w:r>
            <w:r w:rsidR="00D63757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</w:t>
            </w:r>
            <w:r w:rsidR="00F6351D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 </w:t>
            </w:r>
            <w:r w:rsidR="00D63757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 xml:space="preserve">R: CTTCTTTCTTTTTCTGTAAATTGTCTAAAGCACTTTTCTGTTGTTCCATTAAATC </w:t>
            </w:r>
          </w:p>
        </w:tc>
      </w:tr>
      <w:tr w:rsidR="001D2849" w:rsidRPr="000A58F7" w14:paraId="4129DCEB" w14:textId="77777777" w:rsidTr="004948BB">
        <w:tc>
          <w:tcPr>
            <w:tcW w:w="1050" w:type="dxa"/>
          </w:tcPr>
          <w:p w14:paraId="29A16745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#2</w:t>
            </w:r>
          </w:p>
        </w:tc>
        <w:tc>
          <w:tcPr>
            <w:tcW w:w="1381" w:type="dxa"/>
            <w:gridSpan w:val="2"/>
          </w:tcPr>
          <w:p w14:paraId="3003807C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Asn88Ala</w:t>
            </w:r>
          </w:p>
        </w:tc>
        <w:tc>
          <w:tcPr>
            <w:tcW w:w="7209" w:type="dxa"/>
            <w:gridSpan w:val="2"/>
          </w:tcPr>
          <w:p w14:paraId="6430DA0C" w14:textId="6C79B8F9" w:rsidR="000A58F7" w:rsidRPr="000A58F7" w:rsidRDefault="000A58F7" w:rsidP="004948BB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  <w:r w:rsidRPr="000A58F7">
              <w:rPr>
                <w:rFonts w:asciiTheme="majorBidi" w:hAnsiTheme="majorBidi" w:cstheme="majorBidi"/>
                <w:sz w:val="16"/>
                <w:szCs w:val="16"/>
              </w:rPr>
              <w:t>F: GAACAACAGAAAAGTTTTTTAGAC</w:t>
            </w:r>
            <w:r w:rsidRPr="000A58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CT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>TTACAGAAAAAGAAAGAAGATCC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br/>
              <w:t>R: GGATCTTCTTTCTTTTTCTGTAAAGCGTCTAAAAAACTTTTCTGTTGTTC</w:t>
            </w:r>
          </w:p>
        </w:tc>
      </w:tr>
      <w:tr w:rsidR="001D2849" w:rsidRPr="000A58F7" w14:paraId="492CDEF5" w14:textId="77777777" w:rsidTr="004948BB">
        <w:tc>
          <w:tcPr>
            <w:tcW w:w="1050" w:type="dxa"/>
          </w:tcPr>
          <w:p w14:paraId="7E0D060C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#3</w:t>
            </w:r>
          </w:p>
        </w:tc>
        <w:tc>
          <w:tcPr>
            <w:tcW w:w="1381" w:type="dxa"/>
            <w:gridSpan w:val="2"/>
          </w:tcPr>
          <w:p w14:paraId="54AE0307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Lys91Ala</w:t>
            </w:r>
          </w:p>
        </w:tc>
        <w:tc>
          <w:tcPr>
            <w:tcW w:w="7209" w:type="dxa"/>
            <w:gridSpan w:val="2"/>
          </w:tcPr>
          <w:p w14:paraId="22B30754" w14:textId="786AC777" w:rsidR="000A58F7" w:rsidRPr="00D63757" w:rsidRDefault="000A58F7" w:rsidP="004948BB">
            <w:pPr>
              <w:pStyle w:val="NormalWeb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0A58F7">
              <w:rPr>
                <w:rFonts w:asciiTheme="majorBidi" w:hAnsiTheme="majorBidi" w:cstheme="majorBidi"/>
                <w:sz w:val="16"/>
                <w:szCs w:val="16"/>
              </w:rPr>
              <w:t>F: GAAAAGTTTTTTAGACAATTTACAG</w:t>
            </w:r>
            <w:r w:rsidRPr="000A58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CA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 xml:space="preserve">AAGAAAGAAGATCCTGATTTGC </w:t>
            </w:r>
            <w:r w:rsidR="00296B68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                  </w:t>
            </w:r>
            <w:r w:rsidR="00D63757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</w:t>
            </w:r>
            <w:r w:rsidR="00F6351D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 </w:t>
            </w:r>
            <w:r w:rsidR="00D63757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</w:t>
            </w:r>
            <w:r w:rsidR="00296B68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 xml:space="preserve">R: GCAAATCAGGATCTTCTTTCTTTGCCTGTAAATTGTCTAAAAAACTTTTC </w:t>
            </w:r>
            <w:r w:rsidR="00D63757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</w:t>
            </w:r>
          </w:p>
        </w:tc>
      </w:tr>
      <w:tr w:rsidR="001D2849" w:rsidRPr="000A58F7" w14:paraId="680C6EB5" w14:textId="77777777" w:rsidTr="004948BB">
        <w:tc>
          <w:tcPr>
            <w:tcW w:w="1050" w:type="dxa"/>
          </w:tcPr>
          <w:p w14:paraId="597234BE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#4</w:t>
            </w:r>
          </w:p>
        </w:tc>
        <w:tc>
          <w:tcPr>
            <w:tcW w:w="1381" w:type="dxa"/>
            <w:gridSpan w:val="2"/>
          </w:tcPr>
          <w:p w14:paraId="0D5E51C4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Met137Ala</w:t>
            </w:r>
          </w:p>
        </w:tc>
        <w:tc>
          <w:tcPr>
            <w:tcW w:w="7209" w:type="dxa"/>
            <w:gridSpan w:val="2"/>
          </w:tcPr>
          <w:p w14:paraId="47F04824" w14:textId="4BB1B452" w:rsidR="000A58F7" w:rsidRPr="000A58F7" w:rsidRDefault="000A58F7" w:rsidP="004948BB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  <w:r w:rsidRPr="000A58F7">
              <w:rPr>
                <w:rFonts w:asciiTheme="majorBidi" w:hAnsiTheme="majorBidi" w:cstheme="majorBidi"/>
                <w:sz w:val="16"/>
                <w:szCs w:val="16"/>
              </w:rPr>
              <w:t>F: CAATTCCTTCAACAATTGCATATA</w:t>
            </w:r>
            <w:r w:rsidRPr="000A58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CG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 xml:space="preserve">CTACAGTCTATTAAAGACGGC </w:t>
            </w:r>
            <w:r w:rsidR="00296B68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                                  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 xml:space="preserve">R: GCCGTCTTTAATAGACTGTAGCGCTATATGCAATTGTTGAAGGAATTG </w:t>
            </w:r>
          </w:p>
        </w:tc>
      </w:tr>
      <w:tr w:rsidR="001D2849" w:rsidRPr="000A58F7" w14:paraId="252D1543" w14:textId="77777777" w:rsidTr="004948BB">
        <w:tc>
          <w:tcPr>
            <w:tcW w:w="1050" w:type="dxa"/>
          </w:tcPr>
          <w:p w14:paraId="40000998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#5</w:t>
            </w:r>
          </w:p>
        </w:tc>
        <w:tc>
          <w:tcPr>
            <w:tcW w:w="1381" w:type="dxa"/>
            <w:gridSpan w:val="2"/>
          </w:tcPr>
          <w:p w14:paraId="5C7CDF03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Asn153Ala</w:t>
            </w:r>
          </w:p>
        </w:tc>
        <w:tc>
          <w:tcPr>
            <w:tcW w:w="7209" w:type="dxa"/>
            <w:gridSpan w:val="2"/>
          </w:tcPr>
          <w:p w14:paraId="54B0FED5" w14:textId="63F9BAEA" w:rsidR="000A58F7" w:rsidRPr="000A58F7" w:rsidRDefault="000A58F7" w:rsidP="004948BB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  <w:r w:rsidRPr="000A58F7">
              <w:rPr>
                <w:rFonts w:asciiTheme="majorBidi" w:hAnsiTheme="majorBidi" w:cstheme="majorBidi"/>
                <w:sz w:val="16"/>
                <w:szCs w:val="16"/>
              </w:rPr>
              <w:t>F: CAAGCTTTTCATCTTCA</w:t>
            </w:r>
            <w:r w:rsidRPr="000A58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CT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 xml:space="preserve">TTCAATGACTTGCAAAATTTAG </w:t>
            </w:r>
            <w:r w:rsidR="00296B68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                                                         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>R: CTAAATTTTGCAAGTCATTGAAAGCTGAAGATGAAAAGCTTG</w:t>
            </w:r>
          </w:p>
        </w:tc>
      </w:tr>
      <w:tr w:rsidR="001D2849" w:rsidRPr="000A58F7" w14:paraId="19E93D0E" w14:textId="77777777" w:rsidTr="004948BB">
        <w:tc>
          <w:tcPr>
            <w:tcW w:w="1050" w:type="dxa"/>
          </w:tcPr>
          <w:p w14:paraId="4D9563AF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#6</w:t>
            </w:r>
          </w:p>
        </w:tc>
        <w:tc>
          <w:tcPr>
            <w:tcW w:w="1381" w:type="dxa"/>
            <w:gridSpan w:val="2"/>
          </w:tcPr>
          <w:p w14:paraId="771E2130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Phe154Ala</w:t>
            </w:r>
          </w:p>
        </w:tc>
        <w:tc>
          <w:tcPr>
            <w:tcW w:w="7209" w:type="dxa"/>
            <w:gridSpan w:val="2"/>
          </w:tcPr>
          <w:p w14:paraId="54CEBB03" w14:textId="59A0B5EF" w:rsidR="000A58F7" w:rsidRPr="00296B68" w:rsidRDefault="000A58F7" w:rsidP="004948BB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  <w:r w:rsidRPr="000A58F7">
              <w:rPr>
                <w:rFonts w:asciiTheme="majorBidi" w:hAnsiTheme="majorBidi" w:cstheme="majorBidi"/>
                <w:sz w:val="16"/>
                <w:szCs w:val="16"/>
              </w:rPr>
              <w:t>F: CTTACAAGCTTTTCATCTTCAAAT</w:t>
            </w:r>
            <w:r w:rsidRPr="000A58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CC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>AATGACTTGCAAAATTTAGAG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br/>
              <w:t>R: CTCTAAATTTTGCAAGTCATTGGCATTTGAAGATGAAAAGCTTGTAAG</w:t>
            </w:r>
          </w:p>
        </w:tc>
      </w:tr>
      <w:tr w:rsidR="001D2849" w:rsidRPr="000A58F7" w14:paraId="0A0D23F1" w14:textId="77777777" w:rsidTr="004948BB">
        <w:tc>
          <w:tcPr>
            <w:tcW w:w="1050" w:type="dxa"/>
          </w:tcPr>
          <w:p w14:paraId="23D80932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#7</w:t>
            </w:r>
          </w:p>
        </w:tc>
        <w:tc>
          <w:tcPr>
            <w:tcW w:w="1381" w:type="dxa"/>
            <w:gridSpan w:val="2"/>
          </w:tcPr>
          <w:p w14:paraId="31E5851A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Ile171Ala</w:t>
            </w:r>
          </w:p>
        </w:tc>
        <w:tc>
          <w:tcPr>
            <w:tcW w:w="7209" w:type="dxa"/>
            <w:gridSpan w:val="2"/>
          </w:tcPr>
          <w:p w14:paraId="47079C8A" w14:textId="697452A7" w:rsidR="000A58F7" w:rsidRPr="00296B68" w:rsidRDefault="000A58F7" w:rsidP="004948BB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  <w:r w:rsidRPr="000A58F7">
              <w:rPr>
                <w:rFonts w:asciiTheme="majorBidi" w:hAnsiTheme="majorBidi" w:cstheme="majorBidi"/>
                <w:sz w:val="16"/>
                <w:szCs w:val="16"/>
              </w:rPr>
              <w:t>F: GAACGGGCATTGCAATAT</w:t>
            </w:r>
            <w:r w:rsidRPr="000A58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CC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>AATGGTAAATTATATGTTGAATAC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br/>
              <w:t>R: GTATTCAACATATAATTTACCATTGGCATATTGCAATGCCCGTTC</w:t>
            </w:r>
          </w:p>
        </w:tc>
      </w:tr>
      <w:tr w:rsidR="001D2849" w:rsidRPr="000A58F7" w14:paraId="6487C049" w14:textId="77777777" w:rsidTr="004948BB">
        <w:tc>
          <w:tcPr>
            <w:tcW w:w="1050" w:type="dxa"/>
          </w:tcPr>
          <w:p w14:paraId="352884CE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#8</w:t>
            </w:r>
          </w:p>
        </w:tc>
        <w:tc>
          <w:tcPr>
            <w:tcW w:w="1381" w:type="dxa"/>
            <w:gridSpan w:val="2"/>
          </w:tcPr>
          <w:p w14:paraId="6E7BABC6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Glu178Ala</w:t>
            </w:r>
          </w:p>
        </w:tc>
        <w:tc>
          <w:tcPr>
            <w:tcW w:w="7209" w:type="dxa"/>
            <w:gridSpan w:val="2"/>
          </w:tcPr>
          <w:p w14:paraId="6E30E32A" w14:textId="46DBBC2E" w:rsidR="000A58F7" w:rsidRPr="005A2975" w:rsidRDefault="000A58F7" w:rsidP="004948BB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  <w:r w:rsidRPr="000A58F7">
              <w:rPr>
                <w:rFonts w:asciiTheme="majorBidi" w:hAnsiTheme="majorBidi" w:cstheme="majorBidi"/>
                <w:sz w:val="16"/>
                <w:szCs w:val="16"/>
              </w:rPr>
              <w:t>F: CAATGGTAAATTATATGTT</w:t>
            </w:r>
            <w:r w:rsidRPr="000A58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CA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>TACTATTTCTATATCAATGGAATTAG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br/>
              <w:t>R: CTAATTCCATTGATATAGAAATAGTATGCAACATATAATTTACCATTG</w:t>
            </w:r>
          </w:p>
        </w:tc>
      </w:tr>
      <w:tr w:rsidR="001D2849" w:rsidRPr="000A58F7" w14:paraId="1DB9BEB3" w14:textId="77777777" w:rsidTr="004948BB">
        <w:tc>
          <w:tcPr>
            <w:tcW w:w="1050" w:type="dxa"/>
          </w:tcPr>
          <w:p w14:paraId="46E89E70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#9</w:t>
            </w:r>
          </w:p>
        </w:tc>
        <w:tc>
          <w:tcPr>
            <w:tcW w:w="1381" w:type="dxa"/>
            <w:gridSpan w:val="2"/>
          </w:tcPr>
          <w:p w14:paraId="65131A6F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Phe181Ala</w:t>
            </w:r>
          </w:p>
        </w:tc>
        <w:tc>
          <w:tcPr>
            <w:tcW w:w="7209" w:type="dxa"/>
            <w:gridSpan w:val="2"/>
          </w:tcPr>
          <w:p w14:paraId="3287C5BD" w14:textId="74C9E4E4" w:rsidR="000A58F7" w:rsidRPr="005A2975" w:rsidRDefault="000A58F7" w:rsidP="004948BB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  <w:r w:rsidRPr="000A58F7">
              <w:rPr>
                <w:rFonts w:asciiTheme="majorBidi" w:hAnsiTheme="majorBidi" w:cstheme="majorBidi"/>
                <w:sz w:val="16"/>
                <w:szCs w:val="16"/>
              </w:rPr>
              <w:t>F: GGTAAATTATATGTTGAATACTAT</w:t>
            </w:r>
            <w:r w:rsidRPr="000A58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CC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 xml:space="preserve">TATATCAATGGAATTAGCAATGCAGAC </w:t>
            </w:r>
            <w:r w:rsidR="00296B68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        </w:t>
            </w:r>
            <w:r w:rsidR="00D63757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</w:t>
            </w:r>
            <w:r w:rsidR="00F6351D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</w:t>
            </w:r>
            <w:r w:rsidR="00D63757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</w:t>
            </w:r>
            <w:r w:rsidR="00296B68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>R: GTCTGCATTGCTAATTCCATTGATATAGGCATAGTATTCAACATATAATTTACC</w:t>
            </w:r>
          </w:p>
        </w:tc>
      </w:tr>
      <w:tr w:rsidR="001D2849" w:rsidRPr="000A58F7" w14:paraId="0B24FCE7" w14:textId="77777777" w:rsidTr="004948BB">
        <w:tc>
          <w:tcPr>
            <w:tcW w:w="1050" w:type="dxa"/>
          </w:tcPr>
          <w:p w14:paraId="79D5A719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#10</w:t>
            </w:r>
          </w:p>
        </w:tc>
        <w:tc>
          <w:tcPr>
            <w:tcW w:w="1381" w:type="dxa"/>
            <w:gridSpan w:val="2"/>
          </w:tcPr>
          <w:p w14:paraId="147874A1" w14:textId="77777777" w:rsidR="000A58F7" w:rsidRPr="000A58F7" w:rsidRDefault="000A58F7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0A58F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Glu198Ala</w:t>
            </w:r>
          </w:p>
        </w:tc>
        <w:tc>
          <w:tcPr>
            <w:tcW w:w="7209" w:type="dxa"/>
            <w:gridSpan w:val="2"/>
          </w:tcPr>
          <w:p w14:paraId="7A46D9F8" w14:textId="18B6C2FC" w:rsidR="000A58F7" w:rsidRPr="005A2975" w:rsidRDefault="000A58F7" w:rsidP="004948BB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  <w:r w:rsidRPr="000A58F7">
              <w:rPr>
                <w:rFonts w:asciiTheme="majorBidi" w:hAnsiTheme="majorBidi" w:cstheme="majorBidi"/>
                <w:sz w:val="16"/>
                <w:szCs w:val="16"/>
              </w:rPr>
              <w:t>F: CAATTTTTTTGAAACTATAATG</w:t>
            </w:r>
            <w:r w:rsidRPr="000A58F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CA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 xml:space="preserve">TATTTAAAAACTTAACTCGAGTCTGGTAAAG </w:t>
            </w:r>
            <w:r w:rsidR="00296B68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   </w:t>
            </w:r>
            <w:r w:rsidR="00D63757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</w:t>
            </w:r>
            <w:r w:rsidR="00F6351D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</w:t>
            </w:r>
            <w:r w:rsidR="00D63757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</w:t>
            </w:r>
            <w:r w:rsidR="00296B68"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</w:t>
            </w:r>
            <w:r w:rsidRPr="000A58F7">
              <w:rPr>
                <w:rFonts w:asciiTheme="majorBidi" w:hAnsiTheme="majorBidi" w:cstheme="majorBidi"/>
                <w:sz w:val="16"/>
                <w:szCs w:val="16"/>
              </w:rPr>
              <w:t xml:space="preserve">R: CTTTACCAGACTCGAGTTAAGTTTTTAAATATGCCATTATAGTTTCAAAAAAATTG </w:t>
            </w:r>
          </w:p>
        </w:tc>
      </w:tr>
      <w:tr w:rsidR="00FA2E16" w:rsidRPr="000A58F7" w14:paraId="583B4889" w14:textId="77777777" w:rsidTr="004948BB">
        <w:tc>
          <w:tcPr>
            <w:tcW w:w="9640" w:type="dxa"/>
            <w:gridSpan w:val="5"/>
          </w:tcPr>
          <w:p w14:paraId="08AFB83A" w14:textId="77777777" w:rsidR="00FA2E16" w:rsidRPr="002B4143" w:rsidRDefault="00FA2E16" w:rsidP="004948BB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</w:p>
        </w:tc>
      </w:tr>
      <w:tr w:rsidR="00802AA1" w:rsidRPr="000A58F7" w14:paraId="7AF1B423" w14:textId="77777777" w:rsidTr="004948BB">
        <w:tc>
          <w:tcPr>
            <w:tcW w:w="9640" w:type="dxa"/>
            <w:gridSpan w:val="5"/>
          </w:tcPr>
          <w:p w14:paraId="75B9FB7C" w14:textId="2C88AB09" w:rsidR="00802AA1" w:rsidRPr="002B4143" w:rsidRDefault="002B4143" w:rsidP="004948BB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2B414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 xml:space="preserve">Primers used to clone </w:t>
            </w:r>
            <w:proofErr w:type="spellStart"/>
            <w:r w:rsidRPr="002B414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Bh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FhbA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 xml:space="preserve"> into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pAIDA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-I plasmid</w:t>
            </w:r>
          </w:p>
        </w:tc>
      </w:tr>
      <w:tr w:rsidR="00F6351D" w:rsidRPr="000A58F7" w14:paraId="4ADCD081" w14:textId="221E2F29" w:rsidTr="004948BB">
        <w:tc>
          <w:tcPr>
            <w:tcW w:w="1418" w:type="dxa"/>
            <w:gridSpan w:val="2"/>
          </w:tcPr>
          <w:p w14:paraId="6A27F4B4" w14:textId="348523FE" w:rsidR="00F6351D" w:rsidRPr="004F173D" w:rsidRDefault="00F6351D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en-GB"/>
              </w:rPr>
            </w:pPr>
            <w:r w:rsidRPr="004F173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en-GB"/>
              </w:rPr>
              <w:t>Name of the primer</w:t>
            </w:r>
          </w:p>
        </w:tc>
        <w:tc>
          <w:tcPr>
            <w:tcW w:w="6946" w:type="dxa"/>
            <w:gridSpan w:val="2"/>
            <w:tcBorders>
              <w:right w:val="single" w:sz="4" w:space="0" w:color="000000"/>
            </w:tcBorders>
            <w:vAlign w:val="center"/>
          </w:tcPr>
          <w:p w14:paraId="19E39521" w14:textId="3074DE28" w:rsidR="00F6351D" w:rsidRPr="001D2849" w:rsidRDefault="00F6351D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Forward (F) and reverse (R) primer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14:paraId="7B03FE66" w14:textId="6AD3E58A" w:rsidR="00F6351D" w:rsidRPr="001D2849" w:rsidRDefault="00F6351D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Notes</w:t>
            </w:r>
          </w:p>
        </w:tc>
      </w:tr>
      <w:tr w:rsidR="00F6351D" w:rsidRPr="000A58F7" w14:paraId="3CFCF24C" w14:textId="06F25FAC" w:rsidTr="004948BB">
        <w:tc>
          <w:tcPr>
            <w:tcW w:w="1418" w:type="dxa"/>
            <w:gridSpan w:val="2"/>
          </w:tcPr>
          <w:p w14:paraId="3A56A8A8" w14:textId="5BA9FDF1" w:rsidR="00F6351D" w:rsidRPr="001D2849" w:rsidRDefault="00F6351D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</w:pPr>
            <w:r w:rsidRPr="001D2849">
              <w:rPr>
                <w:rFonts w:asciiTheme="majorBidi" w:hAnsiTheme="majorBidi" w:cstheme="majorBidi"/>
                <w:sz w:val="16"/>
                <w:szCs w:val="16"/>
              </w:rPr>
              <w:t>BhFhbA-AIDA1</w:t>
            </w:r>
          </w:p>
        </w:tc>
        <w:tc>
          <w:tcPr>
            <w:tcW w:w="6946" w:type="dxa"/>
            <w:gridSpan w:val="2"/>
            <w:tcBorders>
              <w:right w:val="single" w:sz="4" w:space="0" w:color="000000"/>
            </w:tcBorders>
            <w:vAlign w:val="center"/>
          </w:tcPr>
          <w:p w14:paraId="29910F19" w14:textId="367D088E" w:rsidR="00F6351D" w:rsidRPr="00F6351D" w:rsidRDefault="00F6351D" w:rsidP="004948BB">
            <w:pPr>
              <w:spacing w:before="100" w:beforeAutospacing="1" w:after="100" w:afterAutospacing="1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F: </w:t>
            </w:r>
            <w:r w:rsidRPr="001D2849">
              <w:rPr>
                <w:rFonts w:asciiTheme="majorBidi" w:hAnsiTheme="majorBidi" w:cstheme="majorBidi"/>
                <w:sz w:val="16"/>
                <w:szCs w:val="16"/>
              </w:rPr>
              <w:t>CTAGAAGCGCTGTTTCAAGGACCTGATTTATTCAATAAAAACAAAAAATTAGATGCTGAT</w:t>
            </w:r>
            <w:r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R:</w:t>
            </w:r>
            <w:r w:rsidRPr="001D2849">
              <w:rPr>
                <w:rFonts w:asciiTheme="majorBidi" w:hAnsiTheme="majorBidi" w:cstheme="majorBidi"/>
                <w:sz w:val="16"/>
                <w:szCs w:val="16"/>
              </w:rPr>
              <w:t xml:space="preserve"> ACCCTGGAAGTACAGGTTTTCAGTTTTTAAATATTCCATTATAGTTTCAAAAAAATTGTC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14:paraId="1B4CF3F9" w14:textId="1A47F309" w:rsidR="00F6351D" w:rsidRPr="00F6351D" w:rsidRDefault="00F6351D" w:rsidP="004948BB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16"/>
                <w:szCs w:val="16"/>
                <w:lang w:val="en-US" w:eastAsia="en-GB"/>
              </w:rPr>
            </w:pPr>
            <w:r w:rsidRPr="00F6351D">
              <w:rPr>
                <w:rFonts w:asciiTheme="majorBidi" w:eastAsia="Times New Roman" w:hAnsiTheme="majorBidi" w:cstheme="majorBidi"/>
                <w:sz w:val="16"/>
                <w:szCs w:val="16"/>
                <w:lang w:val="en-US" w:eastAsia="en-GB"/>
              </w:rPr>
              <w:t>Used to amplify the insert</w:t>
            </w:r>
          </w:p>
        </w:tc>
      </w:tr>
      <w:tr w:rsidR="00F6351D" w:rsidRPr="000A58F7" w14:paraId="5521B028" w14:textId="032E3A26" w:rsidTr="004948BB">
        <w:tc>
          <w:tcPr>
            <w:tcW w:w="1418" w:type="dxa"/>
            <w:gridSpan w:val="2"/>
          </w:tcPr>
          <w:p w14:paraId="43F65C74" w14:textId="7E70CFBC" w:rsidR="00F6351D" w:rsidRPr="001D2849" w:rsidRDefault="00F6351D" w:rsidP="004948BB">
            <w:pPr>
              <w:spacing w:before="100" w:beforeAutospacing="1" w:after="10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1D2849">
              <w:rPr>
                <w:rFonts w:asciiTheme="majorBidi" w:hAnsiTheme="majorBidi" w:cstheme="majorBidi"/>
                <w:sz w:val="16"/>
                <w:szCs w:val="16"/>
              </w:rPr>
              <w:t>pAIDA1_v</w:t>
            </w:r>
          </w:p>
        </w:tc>
        <w:tc>
          <w:tcPr>
            <w:tcW w:w="6946" w:type="dxa"/>
            <w:gridSpan w:val="2"/>
            <w:tcBorders>
              <w:right w:val="single" w:sz="4" w:space="0" w:color="000000"/>
            </w:tcBorders>
            <w:vAlign w:val="center"/>
          </w:tcPr>
          <w:p w14:paraId="5D45AD99" w14:textId="48DE59CE" w:rsidR="00F6351D" w:rsidRDefault="00F6351D" w:rsidP="004948BB">
            <w:pPr>
              <w:spacing w:before="100" w:beforeAutospacing="1" w:after="100" w:afterAutospacing="1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F: </w:t>
            </w:r>
            <w:r w:rsidRPr="001D2849">
              <w:rPr>
                <w:rFonts w:asciiTheme="majorBidi" w:hAnsiTheme="majorBidi" w:cstheme="majorBidi"/>
                <w:sz w:val="16"/>
                <w:szCs w:val="16"/>
              </w:rPr>
              <w:t>GAAAACCTGTACTTCCAGGGTGAACAGAAAC</w:t>
            </w:r>
            <w:r>
              <w:rPr>
                <w:rFonts w:asciiTheme="majorBidi" w:hAnsiTheme="majorBidi" w:cstheme="majorBidi"/>
                <w:sz w:val="16"/>
                <w:szCs w:val="16"/>
                <w:lang w:val="fi-FI"/>
              </w:rPr>
              <w:t xml:space="preserve">                                                                                  R: </w:t>
            </w:r>
            <w:r w:rsidRPr="001D2849">
              <w:rPr>
                <w:rFonts w:asciiTheme="majorBidi" w:hAnsiTheme="majorBidi" w:cstheme="majorBidi"/>
                <w:sz w:val="16"/>
                <w:szCs w:val="16"/>
              </w:rPr>
              <w:t>AGGTCCTTGAAACAGCGCTTCTAGATGGTGATGGTGATGGTGGTCG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14:paraId="1F7987C4" w14:textId="5DBDD89A" w:rsidR="00F6351D" w:rsidRPr="00F6351D" w:rsidRDefault="00F6351D" w:rsidP="004948BB">
            <w:pPr>
              <w:spacing w:before="100" w:beforeAutospacing="1" w:after="100" w:afterAutospacing="1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6351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sed to amplify the vector</w:t>
            </w:r>
          </w:p>
        </w:tc>
      </w:tr>
    </w:tbl>
    <w:p w14:paraId="12D323E9" w14:textId="4062797C" w:rsidR="009C20D0" w:rsidRPr="009F6D43" w:rsidRDefault="009C20D0" w:rsidP="009C20D0">
      <w:pPr>
        <w:spacing w:before="100" w:beforeAutospacing="1" w:after="100" w:afterAutospacing="1"/>
        <w:rPr>
          <w:rFonts w:ascii="Times" w:eastAsia="Times New Roman" w:hAnsi="Times" w:cs="Times New Roman"/>
          <w:b/>
          <w:bCs/>
          <w:sz w:val="20"/>
          <w:szCs w:val="20"/>
          <w:lang w:val="en-US" w:eastAsia="en-GB"/>
        </w:rPr>
      </w:pPr>
    </w:p>
    <w:p w14:paraId="1CDB6BAE" w14:textId="28BEBFB0" w:rsidR="009C20D0" w:rsidRPr="009F6D43" w:rsidRDefault="009C20D0" w:rsidP="009C20D0">
      <w:pPr>
        <w:spacing w:before="100" w:beforeAutospacing="1" w:after="100" w:afterAutospacing="1"/>
        <w:rPr>
          <w:rFonts w:ascii="Times" w:eastAsia="Times New Roman" w:hAnsi="Times" w:cs="Times New Roman"/>
          <w:b/>
          <w:bCs/>
          <w:sz w:val="20"/>
          <w:szCs w:val="20"/>
          <w:lang w:val="en-US" w:eastAsia="en-GB"/>
        </w:rPr>
      </w:pPr>
    </w:p>
    <w:sectPr w:rsidR="009C20D0" w:rsidRPr="009F6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0D0"/>
    <w:rsid w:val="00013389"/>
    <w:rsid w:val="0004363A"/>
    <w:rsid w:val="000A58F7"/>
    <w:rsid w:val="000E273F"/>
    <w:rsid w:val="001B23A0"/>
    <w:rsid w:val="001D2849"/>
    <w:rsid w:val="00243C96"/>
    <w:rsid w:val="00270B7F"/>
    <w:rsid w:val="00274007"/>
    <w:rsid w:val="00296B68"/>
    <w:rsid w:val="002B4143"/>
    <w:rsid w:val="003040A3"/>
    <w:rsid w:val="00325363"/>
    <w:rsid w:val="00331A2A"/>
    <w:rsid w:val="003710EE"/>
    <w:rsid w:val="003835ED"/>
    <w:rsid w:val="003F0B54"/>
    <w:rsid w:val="00433F75"/>
    <w:rsid w:val="00453856"/>
    <w:rsid w:val="004948BB"/>
    <w:rsid w:val="004F173D"/>
    <w:rsid w:val="004F1BDE"/>
    <w:rsid w:val="0053364F"/>
    <w:rsid w:val="00545644"/>
    <w:rsid w:val="0055077E"/>
    <w:rsid w:val="00560BDA"/>
    <w:rsid w:val="005647DF"/>
    <w:rsid w:val="005728EA"/>
    <w:rsid w:val="005A2975"/>
    <w:rsid w:val="005B412D"/>
    <w:rsid w:val="006064DF"/>
    <w:rsid w:val="00616BA0"/>
    <w:rsid w:val="00623B72"/>
    <w:rsid w:val="00654CBE"/>
    <w:rsid w:val="006978AD"/>
    <w:rsid w:val="006A46C2"/>
    <w:rsid w:val="006C2566"/>
    <w:rsid w:val="006E61C4"/>
    <w:rsid w:val="00785831"/>
    <w:rsid w:val="00790C1F"/>
    <w:rsid w:val="00802AA1"/>
    <w:rsid w:val="00842268"/>
    <w:rsid w:val="0084557A"/>
    <w:rsid w:val="008577EE"/>
    <w:rsid w:val="008B7881"/>
    <w:rsid w:val="00912C9C"/>
    <w:rsid w:val="009330A4"/>
    <w:rsid w:val="00981F89"/>
    <w:rsid w:val="009C20D0"/>
    <w:rsid w:val="009D5770"/>
    <w:rsid w:val="009E0CDC"/>
    <w:rsid w:val="009F04D6"/>
    <w:rsid w:val="009F4A75"/>
    <w:rsid w:val="009F6D43"/>
    <w:rsid w:val="00A312C1"/>
    <w:rsid w:val="00A3212C"/>
    <w:rsid w:val="00A53448"/>
    <w:rsid w:val="00AA1758"/>
    <w:rsid w:val="00B106AB"/>
    <w:rsid w:val="00B51BF0"/>
    <w:rsid w:val="00BC2F1C"/>
    <w:rsid w:val="00BC3469"/>
    <w:rsid w:val="00C04C3A"/>
    <w:rsid w:val="00C21659"/>
    <w:rsid w:val="00C65021"/>
    <w:rsid w:val="00CA06B0"/>
    <w:rsid w:val="00CA49A1"/>
    <w:rsid w:val="00CF6D99"/>
    <w:rsid w:val="00D63757"/>
    <w:rsid w:val="00E77B3A"/>
    <w:rsid w:val="00E85330"/>
    <w:rsid w:val="00F43180"/>
    <w:rsid w:val="00F54220"/>
    <w:rsid w:val="00F54FFA"/>
    <w:rsid w:val="00F6351D"/>
    <w:rsid w:val="00F73A59"/>
    <w:rsid w:val="00FA2DE3"/>
    <w:rsid w:val="00FA2E16"/>
    <w:rsid w:val="00FA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C2636"/>
  <w15:chartTrackingRefBased/>
  <w15:docId w15:val="{26CC9F3C-61E2-3846-AA6B-C25E7C2E3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20D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20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20D0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9C2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1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1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01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3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57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9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0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9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9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8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0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9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2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7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6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84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1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9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06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0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8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9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4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0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4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4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2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8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2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76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0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1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31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7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8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4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8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1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1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6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39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36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54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9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0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7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an, Konstantin</dc:creator>
  <cp:keywords/>
  <dc:description/>
  <cp:lastModifiedBy>Kogan, Konstantin</cp:lastModifiedBy>
  <cp:revision>2</cp:revision>
  <dcterms:created xsi:type="dcterms:W3CDTF">2022-02-14T07:33:00Z</dcterms:created>
  <dcterms:modified xsi:type="dcterms:W3CDTF">2022-02-14T07:33:00Z</dcterms:modified>
</cp:coreProperties>
</file>